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0787E" w14:textId="4DF9F75C" w:rsidR="00BC731F" w:rsidRPr="000E595B" w:rsidRDefault="00C43E5B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Supplementary </w:t>
      </w:r>
      <w:r w:rsidR="00447C47">
        <w:rPr>
          <w:rFonts w:hint="eastAsia"/>
          <w:sz w:val="20"/>
          <w:szCs w:val="20"/>
        </w:rPr>
        <w:t>T</w:t>
      </w:r>
      <w:r w:rsidR="008150CC">
        <w:rPr>
          <w:sz w:val="20"/>
          <w:szCs w:val="20"/>
        </w:rPr>
        <w:t>able</w:t>
      </w:r>
      <w:r w:rsidR="00447C47">
        <w:rPr>
          <w:rFonts w:hint="eastAsia"/>
          <w:sz w:val="20"/>
          <w:szCs w:val="20"/>
        </w:rPr>
        <w:t xml:space="preserve"> S1.</w:t>
      </w:r>
      <w:r w:rsidR="00BC731F" w:rsidRPr="000E595B">
        <w:rPr>
          <w:sz w:val="20"/>
          <w:szCs w:val="20"/>
        </w:rPr>
        <w:t xml:space="preserve"> Characteristics of the patients</w:t>
      </w:r>
      <w:r w:rsidR="00FD5DAF">
        <w:rPr>
          <w:sz w:val="20"/>
          <w:szCs w:val="20"/>
        </w:rPr>
        <w:t xml:space="preserve"> with disorders of consciousness</w:t>
      </w:r>
      <w:r w:rsidR="00BC731F" w:rsidRPr="000E595B">
        <w:rPr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805"/>
        <w:gridCol w:w="772"/>
        <w:gridCol w:w="1055"/>
        <w:gridCol w:w="1349"/>
        <w:gridCol w:w="2161"/>
        <w:gridCol w:w="1060"/>
      </w:tblGrid>
      <w:tr w:rsidR="00610843" w:rsidRPr="009257A8" w14:paraId="5989BEB4" w14:textId="01843B16" w:rsidTr="002B482D">
        <w:tc>
          <w:tcPr>
            <w:tcW w:w="8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33BC83" w14:textId="3A8E3D3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sz w:val="20"/>
                <w:szCs w:val="20"/>
              </w:rPr>
              <w:t>Number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D3BBAB" w14:textId="7125F94C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sz w:val="20"/>
                <w:szCs w:val="20"/>
              </w:rPr>
              <w:t>Gender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D34CF0" w14:textId="78DA24F0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3B6767" w14:textId="387C2653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iology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7ADEC5" w14:textId="0DD717C5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Pr="009257A8">
              <w:rPr>
                <w:sz w:val="20"/>
                <w:szCs w:val="20"/>
              </w:rPr>
              <w:t xml:space="preserve"> since injury (months)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BF004F" w14:textId="77777777" w:rsidR="00610843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sz w:val="20"/>
                <w:szCs w:val="20"/>
              </w:rPr>
              <w:t>Best CRS-R score</w:t>
            </w:r>
          </w:p>
          <w:p w14:paraId="3D26D545" w14:textId="2F134639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total score/sub-scores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FAE0EA" w14:textId="4883CD6F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sz w:val="20"/>
                <w:szCs w:val="20"/>
              </w:rPr>
              <w:t>Diagnosis</w:t>
            </w:r>
          </w:p>
        </w:tc>
      </w:tr>
      <w:tr w:rsidR="002B482D" w:rsidRPr="009257A8" w14:paraId="765E2069" w14:textId="261B3868" w:rsidTr="002B482D">
        <w:tc>
          <w:tcPr>
            <w:tcW w:w="875" w:type="dxa"/>
            <w:tcBorders>
              <w:top w:val="single" w:sz="8" w:space="0" w:color="auto"/>
            </w:tcBorders>
            <w:vAlign w:val="center"/>
          </w:tcPr>
          <w:p w14:paraId="7802C1E3" w14:textId="5A30CDD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14:paraId="1CD509D8" w14:textId="4153FC0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tcBorders>
              <w:top w:val="single" w:sz="8" w:space="0" w:color="auto"/>
            </w:tcBorders>
            <w:vAlign w:val="center"/>
          </w:tcPr>
          <w:p w14:paraId="33E757FF" w14:textId="3FEA9A8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</w:t>
            </w:r>
            <w:r w:rsidR="001A4B18"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4D2791C6" w14:textId="1125FEA1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center"/>
          </w:tcPr>
          <w:p w14:paraId="129725E8" w14:textId="422B974A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2161" w:type="dxa"/>
            <w:tcBorders>
              <w:top w:val="single" w:sz="8" w:space="0" w:color="auto"/>
            </w:tcBorders>
            <w:vAlign w:val="center"/>
          </w:tcPr>
          <w:p w14:paraId="7A49E7AE" w14:textId="35FF89B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302102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vAlign w:val="center"/>
          </w:tcPr>
          <w:p w14:paraId="0210455B" w14:textId="5B30A3F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4F06F641" w14:textId="746E4130" w:rsidTr="002B482D">
        <w:tc>
          <w:tcPr>
            <w:tcW w:w="875" w:type="dxa"/>
            <w:vAlign w:val="center"/>
          </w:tcPr>
          <w:p w14:paraId="1465E9B8" w14:textId="17EAE1F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805" w:type="dxa"/>
            <w:vAlign w:val="center"/>
          </w:tcPr>
          <w:p w14:paraId="24C3E1A8" w14:textId="55C5B6B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09B4AB26" w14:textId="042CFB1A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  <w:r w:rsidR="002B482D"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055" w:type="dxa"/>
            <w:vAlign w:val="center"/>
          </w:tcPr>
          <w:p w14:paraId="73167E5C" w14:textId="2319F910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55171DB8" w14:textId="1D57CC8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</w:t>
            </w:r>
            <w:r w:rsidR="00B0367B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2ECC5B9F" w14:textId="52EADCC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1/332102</w:t>
            </w:r>
          </w:p>
        </w:tc>
        <w:tc>
          <w:tcPr>
            <w:tcW w:w="1060" w:type="dxa"/>
            <w:vAlign w:val="center"/>
          </w:tcPr>
          <w:p w14:paraId="40FA7A0C" w14:textId="733A930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4CEC8DE6" w14:textId="3D5E1D35" w:rsidTr="002B482D">
        <w:tc>
          <w:tcPr>
            <w:tcW w:w="875" w:type="dxa"/>
            <w:vAlign w:val="center"/>
          </w:tcPr>
          <w:p w14:paraId="5921FE71" w14:textId="5BD4DB6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805" w:type="dxa"/>
            <w:vAlign w:val="center"/>
          </w:tcPr>
          <w:p w14:paraId="082B254C" w14:textId="5B591BD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7A428BD4" w14:textId="2A2DA5F9" w:rsidR="002B482D" w:rsidRPr="009257A8" w:rsidRDefault="002B482D" w:rsidP="001A4B1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</w:t>
            </w:r>
            <w:r w:rsidR="001A4B18"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55" w:type="dxa"/>
            <w:vAlign w:val="center"/>
          </w:tcPr>
          <w:p w14:paraId="65FB3F32" w14:textId="179E58CC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7DDCD02E" w14:textId="0A38A2EE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 w:rsidR="002B482D" w:rsidRPr="009257A8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6B1DA7A2" w14:textId="5335A39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2/333102</w:t>
            </w:r>
          </w:p>
        </w:tc>
        <w:tc>
          <w:tcPr>
            <w:tcW w:w="1060" w:type="dxa"/>
            <w:vAlign w:val="center"/>
          </w:tcPr>
          <w:p w14:paraId="72B452AD" w14:textId="5CB3CCD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781C9B04" w14:textId="56DCB991" w:rsidTr="002B482D">
        <w:tc>
          <w:tcPr>
            <w:tcW w:w="875" w:type="dxa"/>
            <w:vAlign w:val="center"/>
          </w:tcPr>
          <w:p w14:paraId="2A0C87C6" w14:textId="4395C64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805" w:type="dxa"/>
            <w:vAlign w:val="center"/>
          </w:tcPr>
          <w:p w14:paraId="3DC17AE4" w14:textId="4862534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42944D00" w14:textId="5A4C033F" w:rsidR="002B482D" w:rsidRPr="009257A8" w:rsidRDefault="002B482D" w:rsidP="001A4B1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</w:t>
            </w:r>
            <w:r w:rsidR="001A4B18"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1055" w:type="dxa"/>
            <w:vAlign w:val="center"/>
          </w:tcPr>
          <w:p w14:paraId="4E5AE07A" w14:textId="4AD63E75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vAlign w:val="center"/>
          </w:tcPr>
          <w:p w14:paraId="6B599BF6" w14:textId="2616FBE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vAlign w:val="center"/>
          </w:tcPr>
          <w:p w14:paraId="1322099A" w14:textId="71437F1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/324112</w:t>
            </w:r>
          </w:p>
        </w:tc>
        <w:tc>
          <w:tcPr>
            <w:tcW w:w="1060" w:type="dxa"/>
            <w:vAlign w:val="center"/>
          </w:tcPr>
          <w:p w14:paraId="0F627C3E" w14:textId="2F7ED4A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7A1C429D" w14:textId="4B8710B7" w:rsidTr="002B482D">
        <w:tc>
          <w:tcPr>
            <w:tcW w:w="875" w:type="dxa"/>
            <w:vAlign w:val="center"/>
          </w:tcPr>
          <w:p w14:paraId="7C73EB59" w14:textId="5C67E7F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center"/>
          </w:tcPr>
          <w:p w14:paraId="0618C220" w14:textId="6EE7AA8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7EDC04C9" w14:textId="02E0A5B6" w:rsidR="002B482D" w:rsidRPr="009257A8" w:rsidRDefault="002B482D" w:rsidP="001A4B1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</w:t>
            </w:r>
            <w:r w:rsidR="001A4B18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14:paraId="59B097F1" w14:textId="5FACD7E2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779E5CF4" w14:textId="5C8250CA" w:rsidR="002B482D" w:rsidRPr="009257A8" w:rsidRDefault="002B482D" w:rsidP="00B0367B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</w:t>
            </w:r>
            <w:r w:rsidR="00B0367B"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2161" w:type="dxa"/>
            <w:vAlign w:val="center"/>
          </w:tcPr>
          <w:p w14:paraId="24045CE9" w14:textId="4893197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113102</w:t>
            </w:r>
          </w:p>
        </w:tc>
        <w:tc>
          <w:tcPr>
            <w:tcW w:w="1060" w:type="dxa"/>
            <w:vAlign w:val="center"/>
          </w:tcPr>
          <w:p w14:paraId="66C1DB61" w14:textId="1C28AB1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1D89FBCD" w14:textId="66256307" w:rsidTr="002B482D">
        <w:trPr>
          <w:trHeight w:val="345"/>
        </w:trPr>
        <w:tc>
          <w:tcPr>
            <w:tcW w:w="875" w:type="dxa"/>
            <w:vAlign w:val="center"/>
          </w:tcPr>
          <w:p w14:paraId="2934885B" w14:textId="6E85839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805" w:type="dxa"/>
            <w:vAlign w:val="center"/>
          </w:tcPr>
          <w:p w14:paraId="5F5FE6B2" w14:textId="067A4B0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7D221A1F" w14:textId="1E3C219F" w:rsidR="002B482D" w:rsidRPr="009257A8" w:rsidRDefault="002B482D" w:rsidP="001A4B1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</w:t>
            </w:r>
            <w:r w:rsidR="001A4B18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center"/>
          </w:tcPr>
          <w:p w14:paraId="205100D7" w14:textId="20FC700B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5129D848" w14:textId="0E624B4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  <w:r w:rsidR="00B0367B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3018D9B6" w14:textId="58CB481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113102</w:t>
            </w:r>
          </w:p>
        </w:tc>
        <w:tc>
          <w:tcPr>
            <w:tcW w:w="1060" w:type="dxa"/>
            <w:vAlign w:val="center"/>
          </w:tcPr>
          <w:p w14:paraId="5E99E908" w14:textId="415869E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6874747B" w14:textId="2F218C33" w:rsidTr="002B482D">
        <w:tc>
          <w:tcPr>
            <w:tcW w:w="875" w:type="dxa"/>
            <w:vAlign w:val="center"/>
          </w:tcPr>
          <w:p w14:paraId="518D9720" w14:textId="22CFADE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805" w:type="dxa"/>
            <w:vAlign w:val="center"/>
          </w:tcPr>
          <w:p w14:paraId="3FEB948C" w14:textId="72B0E84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4BAE843E" w14:textId="152ED7B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3</w:t>
            </w:r>
          </w:p>
        </w:tc>
        <w:tc>
          <w:tcPr>
            <w:tcW w:w="1055" w:type="dxa"/>
            <w:vAlign w:val="center"/>
          </w:tcPr>
          <w:p w14:paraId="01142002" w14:textId="01FF37FF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3B6D75E3" w14:textId="11BF35E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.5</w:t>
            </w:r>
          </w:p>
        </w:tc>
        <w:tc>
          <w:tcPr>
            <w:tcW w:w="2161" w:type="dxa"/>
            <w:vAlign w:val="center"/>
          </w:tcPr>
          <w:p w14:paraId="6DF9C4FD" w14:textId="3221ADC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0/133102</w:t>
            </w:r>
          </w:p>
        </w:tc>
        <w:tc>
          <w:tcPr>
            <w:tcW w:w="1060" w:type="dxa"/>
            <w:vAlign w:val="center"/>
          </w:tcPr>
          <w:p w14:paraId="7C1CAC43" w14:textId="1AA3424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3E341189" w14:textId="32A67FD8" w:rsidTr="002B482D">
        <w:tc>
          <w:tcPr>
            <w:tcW w:w="875" w:type="dxa"/>
            <w:vAlign w:val="center"/>
          </w:tcPr>
          <w:p w14:paraId="56A58267" w14:textId="692EECB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805" w:type="dxa"/>
            <w:vAlign w:val="center"/>
          </w:tcPr>
          <w:p w14:paraId="26887C97" w14:textId="64117DC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5D207828" w14:textId="24FA9E32" w:rsidR="002B482D" w:rsidRPr="009257A8" w:rsidRDefault="002B482D" w:rsidP="001A4B1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</w:t>
            </w:r>
            <w:r w:rsidR="001A4B1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1055" w:type="dxa"/>
            <w:vAlign w:val="center"/>
          </w:tcPr>
          <w:p w14:paraId="41AE856D" w14:textId="72BBE54C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324871D0" w14:textId="112E68BD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2161" w:type="dxa"/>
            <w:vAlign w:val="center"/>
          </w:tcPr>
          <w:p w14:paraId="01698658" w14:textId="741464B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113102</w:t>
            </w:r>
          </w:p>
        </w:tc>
        <w:tc>
          <w:tcPr>
            <w:tcW w:w="1060" w:type="dxa"/>
            <w:vAlign w:val="center"/>
          </w:tcPr>
          <w:p w14:paraId="5F4179D7" w14:textId="5CDC2C1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509139DE" w14:textId="1FDA53D3" w:rsidTr="002B482D">
        <w:tc>
          <w:tcPr>
            <w:tcW w:w="875" w:type="dxa"/>
            <w:vAlign w:val="center"/>
          </w:tcPr>
          <w:p w14:paraId="6E9186D0" w14:textId="33E19CE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805" w:type="dxa"/>
            <w:vAlign w:val="center"/>
          </w:tcPr>
          <w:p w14:paraId="5FEDD5CB" w14:textId="1F24D714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422FACE1" w14:textId="6404AB0A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  <w:r w:rsidR="002B482D" w:rsidRPr="009257A8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14:paraId="3A080F4D" w14:textId="654DB60B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45FDE3EC" w14:textId="6A1A4F1B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2161" w:type="dxa"/>
            <w:vAlign w:val="center"/>
          </w:tcPr>
          <w:p w14:paraId="4969EF4D" w14:textId="587C00D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032102</w:t>
            </w:r>
          </w:p>
        </w:tc>
        <w:tc>
          <w:tcPr>
            <w:tcW w:w="1060" w:type="dxa"/>
            <w:vAlign w:val="center"/>
          </w:tcPr>
          <w:p w14:paraId="623FD576" w14:textId="0EB1875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5C08EC73" w14:textId="309BCF89" w:rsidTr="002B482D">
        <w:tc>
          <w:tcPr>
            <w:tcW w:w="875" w:type="dxa"/>
            <w:vAlign w:val="center"/>
          </w:tcPr>
          <w:p w14:paraId="6E65DF40" w14:textId="49941E7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0</w:t>
            </w:r>
          </w:p>
        </w:tc>
        <w:tc>
          <w:tcPr>
            <w:tcW w:w="805" w:type="dxa"/>
            <w:vAlign w:val="center"/>
          </w:tcPr>
          <w:p w14:paraId="55327FC7" w14:textId="2467ADF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0D5CD3EE" w14:textId="2196B30F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  <w:r w:rsidR="002B482D" w:rsidRPr="009257A8"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1055" w:type="dxa"/>
            <w:vAlign w:val="center"/>
          </w:tcPr>
          <w:p w14:paraId="3D3B14BF" w14:textId="2FC13A63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6385E8AE" w14:textId="0E59B1A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</w:t>
            </w:r>
            <w:r w:rsidR="00B0367B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3E25868B" w14:textId="6549BA6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032102</w:t>
            </w:r>
          </w:p>
        </w:tc>
        <w:tc>
          <w:tcPr>
            <w:tcW w:w="1060" w:type="dxa"/>
            <w:vAlign w:val="center"/>
          </w:tcPr>
          <w:p w14:paraId="1E97C193" w14:textId="3B917AF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16F86C87" w14:textId="0CD601BA" w:rsidTr="002B482D">
        <w:tc>
          <w:tcPr>
            <w:tcW w:w="875" w:type="dxa"/>
            <w:vAlign w:val="center"/>
          </w:tcPr>
          <w:p w14:paraId="5D63E446" w14:textId="67E0C54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1</w:t>
            </w:r>
          </w:p>
        </w:tc>
        <w:tc>
          <w:tcPr>
            <w:tcW w:w="805" w:type="dxa"/>
            <w:vAlign w:val="center"/>
          </w:tcPr>
          <w:p w14:paraId="5C392BDE" w14:textId="1D55499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1854C6B5" w14:textId="10AE75A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9</w:t>
            </w:r>
          </w:p>
        </w:tc>
        <w:tc>
          <w:tcPr>
            <w:tcW w:w="1055" w:type="dxa"/>
            <w:vAlign w:val="center"/>
          </w:tcPr>
          <w:p w14:paraId="0757C62E" w14:textId="5A38322E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vAlign w:val="center"/>
          </w:tcPr>
          <w:p w14:paraId="59477452" w14:textId="0531455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vAlign w:val="center"/>
          </w:tcPr>
          <w:p w14:paraId="6E68FBBD" w14:textId="4E0DA24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9/132102</w:t>
            </w:r>
          </w:p>
        </w:tc>
        <w:tc>
          <w:tcPr>
            <w:tcW w:w="1060" w:type="dxa"/>
            <w:vAlign w:val="center"/>
          </w:tcPr>
          <w:p w14:paraId="4D5A7D92" w14:textId="46E5FEC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6741D103" w14:textId="52EB70CE" w:rsidTr="002B482D">
        <w:tc>
          <w:tcPr>
            <w:tcW w:w="875" w:type="dxa"/>
            <w:vAlign w:val="center"/>
          </w:tcPr>
          <w:p w14:paraId="53684125" w14:textId="732853C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2</w:t>
            </w:r>
          </w:p>
        </w:tc>
        <w:tc>
          <w:tcPr>
            <w:tcW w:w="805" w:type="dxa"/>
            <w:vAlign w:val="center"/>
          </w:tcPr>
          <w:p w14:paraId="61981AEE" w14:textId="72BD6A2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234E0B48" w14:textId="5956A47D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1</w:t>
            </w:r>
          </w:p>
        </w:tc>
        <w:tc>
          <w:tcPr>
            <w:tcW w:w="1055" w:type="dxa"/>
            <w:vAlign w:val="center"/>
          </w:tcPr>
          <w:p w14:paraId="04139570" w14:textId="4A00352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18DCC79F" w14:textId="41981CB1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  <w:r w:rsidR="002B482D" w:rsidRPr="009257A8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121E8CC7" w14:textId="69E4AC8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2/135102</w:t>
            </w:r>
          </w:p>
        </w:tc>
        <w:tc>
          <w:tcPr>
            <w:tcW w:w="1060" w:type="dxa"/>
            <w:vAlign w:val="center"/>
          </w:tcPr>
          <w:p w14:paraId="7E5899B7" w14:textId="0C32DF0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58C41166" w14:textId="723A19A8" w:rsidTr="002B482D">
        <w:tc>
          <w:tcPr>
            <w:tcW w:w="875" w:type="dxa"/>
            <w:vAlign w:val="center"/>
          </w:tcPr>
          <w:p w14:paraId="62FC4744" w14:textId="3F54863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805" w:type="dxa"/>
            <w:vAlign w:val="center"/>
          </w:tcPr>
          <w:p w14:paraId="0346DA1E" w14:textId="660E55B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502A5F47" w14:textId="0EF0423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4</w:t>
            </w:r>
          </w:p>
        </w:tc>
        <w:tc>
          <w:tcPr>
            <w:tcW w:w="1055" w:type="dxa"/>
            <w:vAlign w:val="center"/>
          </w:tcPr>
          <w:p w14:paraId="04961159" w14:textId="64AA528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639F1DB0" w14:textId="4FEED524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2161" w:type="dxa"/>
            <w:vAlign w:val="center"/>
          </w:tcPr>
          <w:p w14:paraId="04707737" w14:textId="06726B7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/332212</w:t>
            </w:r>
          </w:p>
        </w:tc>
        <w:tc>
          <w:tcPr>
            <w:tcW w:w="1060" w:type="dxa"/>
            <w:vAlign w:val="center"/>
          </w:tcPr>
          <w:p w14:paraId="0C2432B1" w14:textId="17743414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54DDFC53" w14:textId="5D0E110B" w:rsidTr="002B482D">
        <w:tc>
          <w:tcPr>
            <w:tcW w:w="875" w:type="dxa"/>
            <w:vAlign w:val="center"/>
          </w:tcPr>
          <w:p w14:paraId="74DC56C9" w14:textId="1697D19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4</w:t>
            </w:r>
          </w:p>
        </w:tc>
        <w:tc>
          <w:tcPr>
            <w:tcW w:w="805" w:type="dxa"/>
            <w:vAlign w:val="center"/>
          </w:tcPr>
          <w:p w14:paraId="43FA49F7" w14:textId="3292906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73F466C3" w14:textId="1EE20140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6</w:t>
            </w:r>
          </w:p>
        </w:tc>
        <w:tc>
          <w:tcPr>
            <w:tcW w:w="1055" w:type="dxa"/>
            <w:vAlign w:val="center"/>
          </w:tcPr>
          <w:p w14:paraId="02174579" w14:textId="23756E85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21D4B453" w14:textId="017DB578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vAlign w:val="center"/>
          </w:tcPr>
          <w:p w14:paraId="5D4BD7C8" w14:textId="746F1E6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/032102</w:t>
            </w:r>
          </w:p>
        </w:tc>
        <w:tc>
          <w:tcPr>
            <w:tcW w:w="1060" w:type="dxa"/>
            <w:vAlign w:val="center"/>
          </w:tcPr>
          <w:p w14:paraId="51D0E588" w14:textId="7A7B8C9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5BF05CAD" w14:textId="3A30A4E7" w:rsidTr="002B482D">
        <w:tc>
          <w:tcPr>
            <w:tcW w:w="875" w:type="dxa"/>
            <w:vAlign w:val="center"/>
          </w:tcPr>
          <w:p w14:paraId="6325D923" w14:textId="1A2EC0C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5</w:t>
            </w:r>
          </w:p>
        </w:tc>
        <w:tc>
          <w:tcPr>
            <w:tcW w:w="805" w:type="dxa"/>
            <w:vAlign w:val="center"/>
          </w:tcPr>
          <w:p w14:paraId="3E07FD84" w14:textId="3F1FC3A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539576B6" w14:textId="19992A6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0</w:t>
            </w:r>
          </w:p>
        </w:tc>
        <w:tc>
          <w:tcPr>
            <w:tcW w:w="1055" w:type="dxa"/>
            <w:vAlign w:val="center"/>
          </w:tcPr>
          <w:p w14:paraId="27F80214" w14:textId="38D0CF5F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15A862C8" w14:textId="09EA840D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  <w:r w:rsidR="002B482D" w:rsidRPr="009257A8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0068218A" w14:textId="4B35474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/113101</w:t>
            </w:r>
          </w:p>
        </w:tc>
        <w:tc>
          <w:tcPr>
            <w:tcW w:w="1060" w:type="dxa"/>
            <w:vAlign w:val="center"/>
          </w:tcPr>
          <w:p w14:paraId="70748A8F" w14:textId="27E23B9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06FF2A7F" w14:textId="7C28E537" w:rsidTr="002B482D">
        <w:trPr>
          <w:trHeight w:val="342"/>
        </w:trPr>
        <w:tc>
          <w:tcPr>
            <w:tcW w:w="875" w:type="dxa"/>
            <w:vAlign w:val="center"/>
          </w:tcPr>
          <w:p w14:paraId="2F202DAB" w14:textId="136F281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6</w:t>
            </w:r>
          </w:p>
        </w:tc>
        <w:tc>
          <w:tcPr>
            <w:tcW w:w="805" w:type="dxa"/>
            <w:vAlign w:val="center"/>
          </w:tcPr>
          <w:p w14:paraId="0084C447" w14:textId="4400B55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006A9264" w14:textId="693D04B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0</w:t>
            </w:r>
          </w:p>
        </w:tc>
        <w:tc>
          <w:tcPr>
            <w:tcW w:w="1055" w:type="dxa"/>
            <w:vAlign w:val="center"/>
          </w:tcPr>
          <w:p w14:paraId="137EBB75" w14:textId="2EEBF34A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3F1C52DA" w14:textId="03D17184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2161" w:type="dxa"/>
            <w:vAlign w:val="center"/>
          </w:tcPr>
          <w:p w14:paraId="3C227456" w14:textId="6C449B6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/122101</w:t>
            </w:r>
          </w:p>
        </w:tc>
        <w:tc>
          <w:tcPr>
            <w:tcW w:w="1060" w:type="dxa"/>
            <w:vAlign w:val="center"/>
          </w:tcPr>
          <w:p w14:paraId="7FEA2E28" w14:textId="7FFD4D6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7DF1A29B" w14:textId="1F82C2F7" w:rsidTr="002B482D">
        <w:tc>
          <w:tcPr>
            <w:tcW w:w="875" w:type="dxa"/>
            <w:vAlign w:val="center"/>
          </w:tcPr>
          <w:p w14:paraId="060E10B9" w14:textId="41A5A4C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7</w:t>
            </w:r>
          </w:p>
        </w:tc>
        <w:tc>
          <w:tcPr>
            <w:tcW w:w="805" w:type="dxa"/>
            <w:vAlign w:val="center"/>
          </w:tcPr>
          <w:p w14:paraId="64A440BA" w14:textId="7297EE2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0C541044" w14:textId="1D13BDB9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  <w:r w:rsidR="002B482D"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55" w:type="dxa"/>
            <w:vAlign w:val="center"/>
          </w:tcPr>
          <w:p w14:paraId="1000BB60" w14:textId="520D459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5E5B721D" w14:textId="5342973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vAlign w:val="center"/>
          </w:tcPr>
          <w:p w14:paraId="78599219" w14:textId="3D8BA9F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/103102</w:t>
            </w:r>
          </w:p>
        </w:tc>
        <w:tc>
          <w:tcPr>
            <w:tcW w:w="1060" w:type="dxa"/>
            <w:vAlign w:val="center"/>
          </w:tcPr>
          <w:p w14:paraId="07210DF9" w14:textId="652AB2D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3CA67872" w14:textId="62972B66" w:rsidTr="002B482D">
        <w:tc>
          <w:tcPr>
            <w:tcW w:w="875" w:type="dxa"/>
            <w:vAlign w:val="center"/>
          </w:tcPr>
          <w:p w14:paraId="39F80F91" w14:textId="6CF2D66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8</w:t>
            </w:r>
          </w:p>
        </w:tc>
        <w:tc>
          <w:tcPr>
            <w:tcW w:w="805" w:type="dxa"/>
            <w:vAlign w:val="center"/>
          </w:tcPr>
          <w:p w14:paraId="7C79FFDE" w14:textId="142D1C9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6F59F1D0" w14:textId="668FC215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  <w:r w:rsidR="002B482D" w:rsidRPr="009257A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1055" w:type="dxa"/>
            <w:vAlign w:val="center"/>
          </w:tcPr>
          <w:p w14:paraId="689EB6AA" w14:textId="0804E376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2906EF25" w14:textId="3D140B8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2161" w:type="dxa"/>
            <w:vAlign w:val="center"/>
          </w:tcPr>
          <w:p w14:paraId="7A935C9B" w14:textId="558D550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/013111</w:t>
            </w:r>
          </w:p>
        </w:tc>
        <w:tc>
          <w:tcPr>
            <w:tcW w:w="1060" w:type="dxa"/>
            <w:vAlign w:val="center"/>
          </w:tcPr>
          <w:p w14:paraId="2BD28C93" w14:textId="7ACA456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02C30966" w14:textId="3B36709A" w:rsidTr="002B482D">
        <w:tc>
          <w:tcPr>
            <w:tcW w:w="875" w:type="dxa"/>
            <w:vAlign w:val="center"/>
          </w:tcPr>
          <w:p w14:paraId="596791F7" w14:textId="76EF397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9</w:t>
            </w:r>
          </w:p>
        </w:tc>
        <w:tc>
          <w:tcPr>
            <w:tcW w:w="805" w:type="dxa"/>
            <w:vAlign w:val="center"/>
          </w:tcPr>
          <w:p w14:paraId="7557A7CA" w14:textId="23132F3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3ECCE246" w14:textId="3C73821F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  <w:r w:rsidR="002B482D"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55" w:type="dxa"/>
            <w:vAlign w:val="center"/>
          </w:tcPr>
          <w:p w14:paraId="551174DD" w14:textId="05959EA6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5163F6EE" w14:textId="357287FF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2161" w:type="dxa"/>
            <w:vAlign w:val="center"/>
          </w:tcPr>
          <w:p w14:paraId="014606CA" w14:textId="2722511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9/132102</w:t>
            </w:r>
          </w:p>
        </w:tc>
        <w:tc>
          <w:tcPr>
            <w:tcW w:w="1060" w:type="dxa"/>
            <w:vAlign w:val="center"/>
          </w:tcPr>
          <w:p w14:paraId="19BD2F89" w14:textId="7E1D252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3FA6E672" w14:textId="0C9FE501" w:rsidTr="002B482D">
        <w:tc>
          <w:tcPr>
            <w:tcW w:w="875" w:type="dxa"/>
            <w:vAlign w:val="center"/>
          </w:tcPr>
          <w:p w14:paraId="0F4C2F67" w14:textId="1D29B44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0</w:t>
            </w:r>
          </w:p>
        </w:tc>
        <w:tc>
          <w:tcPr>
            <w:tcW w:w="805" w:type="dxa"/>
            <w:vAlign w:val="center"/>
          </w:tcPr>
          <w:p w14:paraId="78C32F60" w14:textId="51418B6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72FD661D" w14:textId="4341BF84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  <w:r w:rsidR="002B482D" w:rsidRPr="009257A8"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1055" w:type="dxa"/>
            <w:vAlign w:val="center"/>
          </w:tcPr>
          <w:p w14:paraId="7E436AA1" w14:textId="4FF6B2E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70AC1023" w14:textId="500758F5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2161" w:type="dxa"/>
            <w:vAlign w:val="center"/>
          </w:tcPr>
          <w:p w14:paraId="094A3457" w14:textId="4C90F0D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9/312102</w:t>
            </w:r>
          </w:p>
        </w:tc>
        <w:tc>
          <w:tcPr>
            <w:tcW w:w="1060" w:type="dxa"/>
            <w:vAlign w:val="center"/>
          </w:tcPr>
          <w:p w14:paraId="7B5EABAE" w14:textId="08FF362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0EB108E8" w14:textId="268478F8" w:rsidTr="002B482D">
        <w:tc>
          <w:tcPr>
            <w:tcW w:w="875" w:type="dxa"/>
            <w:vAlign w:val="center"/>
          </w:tcPr>
          <w:p w14:paraId="00E37D1B" w14:textId="3DA9717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1</w:t>
            </w:r>
          </w:p>
        </w:tc>
        <w:tc>
          <w:tcPr>
            <w:tcW w:w="805" w:type="dxa"/>
            <w:vAlign w:val="center"/>
          </w:tcPr>
          <w:p w14:paraId="3243388C" w14:textId="032A88F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57DD0E21" w14:textId="2DFA3A9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5</w:t>
            </w:r>
          </w:p>
        </w:tc>
        <w:tc>
          <w:tcPr>
            <w:tcW w:w="1055" w:type="dxa"/>
            <w:vAlign w:val="center"/>
          </w:tcPr>
          <w:p w14:paraId="5673E0F7" w14:textId="48F72109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13FBC0EA" w14:textId="69D21594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vAlign w:val="center"/>
          </w:tcPr>
          <w:p w14:paraId="27B3968F" w14:textId="09405B9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0/232102</w:t>
            </w:r>
          </w:p>
        </w:tc>
        <w:tc>
          <w:tcPr>
            <w:tcW w:w="1060" w:type="dxa"/>
            <w:vAlign w:val="center"/>
          </w:tcPr>
          <w:p w14:paraId="368A4523" w14:textId="6D7D370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663F571B" w14:textId="7B17751D" w:rsidTr="002B482D">
        <w:tc>
          <w:tcPr>
            <w:tcW w:w="875" w:type="dxa"/>
            <w:vAlign w:val="center"/>
          </w:tcPr>
          <w:p w14:paraId="38AF6680" w14:textId="69F2962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2</w:t>
            </w:r>
          </w:p>
        </w:tc>
        <w:tc>
          <w:tcPr>
            <w:tcW w:w="805" w:type="dxa"/>
            <w:vAlign w:val="center"/>
          </w:tcPr>
          <w:p w14:paraId="3BFC1B82" w14:textId="7A77D3C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51B8305A" w14:textId="28232AB2" w:rsidR="002B482D" w:rsidRPr="009257A8" w:rsidRDefault="002B482D" w:rsidP="001A4B1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</w:t>
            </w:r>
            <w:r w:rsidR="001A4B18">
              <w:rPr>
                <w:rFonts w:eastAsia="SimSun"/>
                <w:sz w:val="20"/>
                <w:szCs w:val="20"/>
              </w:rPr>
              <w:t>9</w:t>
            </w:r>
          </w:p>
        </w:tc>
        <w:tc>
          <w:tcPr>
            <w:tcW w:w="1055" w:type="dxa"/>
            <w:vAlign w:val="center"/>
          </w:tcPr>
          <w:p w14:paraId="2223DCA4" w14:textId="194B811A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5EB0C997" w14:textId="3F61EE20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vAlign w:val="center"/>
          </w:tcPr>
          <w:p w14:paraId="34C5D7A6" w14:textId="13E3683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/122101</w:t>
            </w:r>
          </w:p>
        </w:tc>
        <w:tc>
          <w:tcPr>
            <w:tcW w:w="1060" w:type="dxa"/>
            <w:vAlign w:val="center"/>
          </w:tcPr>
          <w:p w14:paraId="54D4414A" w14:textId="2A7DC14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45B95AAF" w14:textId="454C39AA" w:rsidTr="002B482D">
        <w:tc>
          <w:tcPr>
            <w:tcW w:w="875" w:type="dxa"/>
            <w:vAlign w:val="center"/>
          </w:tcPr>
          <w:p w14:paraId="26FD933B" w14:textId="0EB74CB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3</w:t>
            </w:r>
          </w:p>
        </w:tc>
        <w:tc>
          <w:tcPr>
            <w:tcW w:w="805" w:type="dxa"/>
            <w:vAlign w:val="center"/>
          </w:tcPr>
          <w:p w14:paraId="690611E7" w14:textId="14094A1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28E9B219" w14:textId="297F96F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5</w:t>
            </w:r>
          </w:p>
        </w:tc>
        <w:tc>
          <w:tcPr>
            <w:tcW w:w="1055" w:type="dxa"/>
            <w:vAlign w:val="center"/>
          </w:tcPr>
          <w:p w14:paraId="28622121" w14:textId="11DF39E6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1150AAB5" w14:textId="330F655A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2161" w:type="dxa"/>
            <w:vAlign w:val="center"/>
          </w:tcPr>
          <w:p w14:paraId="76B09DED" w14:textId="5659E90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1/233102</w:t>
            </w:r>
          </w:p>
        </w:tc>
        <w:tc>
          <w:tcPr>
            <w:tcW w:w="1060" w:type="dxa"/>
            <w:vAlign w:val="center"/>
          </w:tcPr>
          <w:p w14:paraId="579DC3BB" w14:textId="34C16DC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610843" w:rsidRPr="009257A8" w14:paraId="5C9A8FD4" w14:textId="6085EDC6" w:rsidTr="002B482D">
        <w:tc>
          <w:tcPr>
            <w:tcW w:w="875" w:type="dxa"/>
            <w:vAlign w:val="center"/>
          </w:tcPr>
          <w:p w14:paraId="72D8CBA1" w14:textId="3F2EBF9B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4</w:t>
            </w:r>
          </w:p>
        </w:tc>
        <w:tc>
          <w:tcPr>
            <w:tcW w:w="805" w:type="dxa"/>
            <w:vAlign w:val="center"/>
          </w:tcPr>
          <w:p w14:paraId="0208DA73" w14:textId="7238BA56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28B1241A" w14:textId="1E8405A6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0</w:t>
            </w:r>
          </w:p>
        </w:tc>
        <w:tc>
          <w:tcPr>
            <w:tcW w:w="1055" w:type="dxa"/>
            <w:vAlign w:val="center"/>
          </w:tcPr>
          <w:p w14:paraId="2EC2C760" w14:textId="37CA927D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vAlign w:val="center"/>
          </w:tcPr>
          <w:p w14:paraId="5ECD9D8F" w14:textId="27BCD6E1" w:rsidR="00610843" w:rsidRPr="009257A8" w:rsidRDefault="00610843" w:rsidP="00B0367B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</w:t>
            </w:r>
            <w:r w:rsidR="00B0367B">
              <w:rPr>
                <w:rFonts w:eastAsia="SimSun"/>
                <w:sz w:val="20"/>
                <w:szCs w:val="20"/>
              </w:rPr>
              <w:t>1</w:t>
            </w:r>
          </w:p>
        </w:tc>
        <w:tc>
          <w:tcPr>
            <w:tcW w:w="2161" w:type="dxa"/>
            <w:vAlign w:val="center"/>
          </w:tcPr>
          <w:p w14:paraId="63863B84" w14:textId="66594024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9/213102</w:t>
            </w:r>
          </w:p>
        </w:tc>
        <w:tc>
          <w:tcPr>
            <w:tcW w:w="1060" w:type="dxa"/>
            <w:vAlign w:val="center"/>
          </w:tcPr>
          <w:p w14:paraId="016774C3" w14:textId="2A9C1DE7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0C0B68FA" w14:textId="4A3AA688" w:rsidTr="002B482D">
        <w:tc>
          <w:tcPr>
            <w:tcW w:w="875" w:type="dxa"/>
            <w:vAlign w:val="center"/>
          </w:tcPr>
          <w:p w14:paraId="308C9142" w14:textId="2B8AD8C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5</w:t>
            </w:r>
          </w:p>
        </w:tc>
        <w:tc>
          <w:tcPr>
            <w:tcW w:w="805" w:type="dxa"/>
            <w:vAlign w:val="center"/>
          </w:tcPr>
          <w:p w14:paraId="1BAD5145" w14:textId="1B9210B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631371B2" w14:textId="228E361C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</w:t>
            </w:r>
            <w:r w:rsidR="002B482D" w:rsidRPr="009257A8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55" w:type="dxa"/>
            <w:vAlign w:val="center"/>
          </w:tcPr>
          <w:p w14:paraId="7BFDAB41" w14:textId="105E9B75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6FC6A16B" w14:textId="2B293A33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2161" w:type="dxa"/>
            <w:vAlign w:val="center"/>
          </w:tcPr>
          <w:p w14:paraId="1329730A" w14:textId="34207D9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/032002</w:t>
            </w:r>
          </w:p>
        </w:tc>
        <w:tc>
          <w:tcPr>
            <w:tcW w:w="1060" w:type="dxa"/>
            <w:vAlign w:val="center"/>
          </w:tcPr>
          <w:p w14:paraId="4D9FC48A" w14:textId="3FB9849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2DFE430F" w14:textId="56ACC338" w:rsidTr="002B482D">
        <w:tc>
          <w:tcPr>
            <w:tcW w:w="875" w:type="dxa"/>
            <w:vAlign w:val="center"/>
          </w:tcPr>
          <w:p w14:paraId="2CC7082D" w14:textId="68DA8DA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6</w:t>
            </w:r>
          </w:p>
        </w:tc>
        <w:tc>
          <w:tcPr>
            <w:tcW w:w="805" w:type="dxa"/>
            <w:vAlign w:val="center"/>
          </w:tcPr>
          <w:p w14:paraId="6A917984" w14:textId="297687C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69EFAE9E" w14:textId="60BE1012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  <w:r w:rsidR="002B482D" w:rsidRPr="009257A8"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1055" w:type="dxa"/>
            <w:vAlign w:val="center"/>
          </w:tcPr>
          <w:p w14:paraId="2B0AD24B" w14:textId="43473674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vAlign w:val="center"/>
          </w:tcPr>
          <w:p w14:paraId="4933CA8D" w14:textId="122F9D54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 w:rsidR="002B482D" w:rsidRPr="009257A8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7DAB10ED" w14:textId="5909839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0/132103</w:t>
            </w:r>
          </w:p>
        </w:tc>
        <w:tc>
          <w:tcPr>
            <w:tcW w:w="1060" w:type="dxa"/>
            <w:vAlign w:val="center"/>
          </w:tcPr>
          <w:p w14:paraId="59325A7D" w14:textId="158FCB6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59CDAA11" w14:textId="2E792ACF" w:rsidTr="002B482D">
        <w:tc>
          <w:tcPr>
            <w:tcW w:w="875" w:type="dxa"/>
            <w:vAlign w:val="center"/>
          </w:tcPr>
          <w:p w14:paraId="0E5F6880" w14:textId="3BE96BC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7</w:t>
            </w:r>
          </w:p>
        </w:tc>
        <w:tc>
          <w:tcPr>
            <w:tcW w:w="805" w:type="dxa"/>
            <w:vAlign w:val="center"/>
          </w:tcPr>
          <w:p w14:paraId="7D38A600" w14:textId="5620A9E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vAlign w:val="center"/>
          </w:tcPr>
          <w:p w14:paraId="0145545A" w14:textId="5B4AC6D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0</w:t>
            </w:r>
          </w:p>
        </w:tc>
        <w:tc>
          <w:tcPr>
            <w:tcW w:w="1055" w:type="dxa"/>
            <w:vAlign w:val="center"/>
          </w:tcPr>
          <w:p w14:paraId="5BC1A808" w14:textId="42AFA9FD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vAlign w:val="center"/>
          </w:tcPr>
          <w:p w14:paraId="6CFF25C9" w14:textId="4652A2A2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 w:rsidR="002B482D" w:rsidRPr="009257A8">
              <w:rPr>
                <w:rFonts w:eastAsia="SimSun"/>
                <w:sz w:val="20"/>
                <w:szCs w:val="20"/>
              </w:rPr>
              <w:t>.5</w:t>
            </w:r>
          </w:p>
        </w:tc>
        <w:tc>
          <w:tcPr>
            <w:tcW w:w="2161" w:type="dxa"/>
            <w:vAlign w:val="center"/>
          </w:tcPr>
          <w:p w14:paraId="14E5E5EE" w14:textId="4454C9C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2/333102</w:t>
            </w:r>
          </w:p>
        </w:tc>
        <w:tc>
          <w:tcPr>
            <w:tcW w:w="1060" w:type="dxa"/>
            <w:vAlign w:val="center"/>
          </w:tcPr>
          <w:p w14:paraId="2F58229C" w14:textId="0DDED1A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7E814BAE" w14:textId="434DB90A" w:rsidTr="002B482D">
        <w:tc>
          <w:tcPr>
            <w:tcW w:w="875" w:type="dxa"/>
            <w:vAlign w:val="center"/>
          </w:tcPr>
          <w:p w14:paraId="42023EB8" w14:textId="59050B3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8</w:t>
            </w:r>
          </w:p>
        </w:tc>
        <w:tc>
          <w:tcPr>
            <w:tcW w:w="805" w:type="dxa"/>
            <w:vAlign w:val="center"/>
          </w:tcPr>
          <w:p w14:paraId="6B2CEBF0" w14:textId="4C4FE03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vAlign w:val="center"/>
          </w:tcPr>
          <w:p w14:paraId="356440E3" w14:textId="3126D02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0</w:t>
            </w:r>
          </w:p>
        </w:tc>
        <w:tc>
          <w:tcPr>
            <w:tcW w:w="1055" w:type="dxa"/>
            <w:vAlign w:val="center"/>
          </w:tcPr>
          <w:p w14:paraId="621A111D" w14:textId="067AC6E9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vAlign w:val="center"/>
          </w:tcPr>
          <w:p w14:paraId="6A80B499" w14:textId="03D2370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2161" w:type="dxa"/>
            <w:vAlign w:val="center"/>
          </w:tcPr>
          <w:p w14:paraId="29026943" w14:textId="1179DC0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2/333102</w:t>
            </w:r>
          </w:p>
        </w:tc>
        <w:tc>
          <w:tcPr>
            <w:tcW w:w="1060" w:type="dxa"/>
            <w:vAlign w:val="center"/>
          </w:tcPr>
          <w:p w14:paraId="1D0F7EC6" w14:textId="2FC7E57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CS</w:t>
            </w:r>
          </w:p>
        </w:tc>
      </w:tr>
      <w:tr w:rsidR="002B482D" w:rsidRPr="009257A8" w14:paraId="22E485E1" w14:textId="509C8FD6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414142D4" w14:textId="419AADB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9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7FAD9927" w14:textId="6CB4B191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1D95AB7" w14:textId="79BB570E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  <w:r w:rsidR="002B482D" w:rsidRPr="009257A8"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A79E789" w14:textId="5CE1594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38DF25A7" w14:textId="1254D92A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29EDD827" w14:textId="5E64F89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/0010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1B4506E" w14:textId="20FB1DE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 w:rsidR="00C90D4B"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4D17A58A" w14:textId="37AA823B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33F0C5A8" w14:textId="73C9994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0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36DB8B5C" w14:textId="7CDD5CEB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1F7E0D49" w14:textId="7B00BC97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  <w:r w:rsidR="00610843"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1D05A39" w14:textId="4CF4ABE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18B30DE0" w14:textId="32B9236B" w:rsidR="00610843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5F782E91" w14:textId="478ABBB7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/10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71221917" w14:textId="229F260C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073F99E6" w14:textId="3F522B84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1F36876F" w14:textId="6960E00F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1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09F6812C" w14:textId="13A5106C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50C63246" w14:textId="7A78C0CF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5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5E839799" w14:textId="09A2478B" w:rsidR="00610843" w:rsidRPr="009257A8" w:rsidRDefault="008177FE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13F8600" w14:textId="5BAB00B4" w:rsidR="00610843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1BEBC541" w14:textId="408CC368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/1020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795B9F32" w14:textId="1E36DD73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2DC9CEFF" w14:textId="4342C806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2DFFB637" w14:textId="138FFE16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2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45FE3585" w14:textId="7C4E7EE9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4580B7A" w14:textId="2268D43B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  <w:r w:rsidR="00610843" w:rsidRPr="009257A8">
              <w:rPr>
                <w:rFonts w:eastAsia="SimSun"/>
                <w:sz w:val="20"/>
                <w:szCs w:val="20"/>
              </w:rPr>
              <w:t>0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00BD3133" w14:textId="39C81691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4CA930A8" w14:textId="1D302CEE" w:rsidR="00610843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.5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40DF0342" w14:textId="35F4A1CC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/0010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751517E3" w14:textId="088C6F29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05A81B15" w14:textId="4D7866F0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3216C5CF" w14:textId="695834C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3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2EAF6061" w14:textId="73E0519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19113C56" w14:textId="42AE76F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2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5447394" w14:textId="3D5952BA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0493CCEC" w14:textId="7D4BAAE7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.5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22601806" w14:textId="5B72783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/00210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6E12C16A" w14:textId="745614DE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5189BD5E" w14:textId="0C97565B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1D23BAFD" w14:textId="3755F040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4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7EC944E3" w14:textId="3F1C110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0A64B586" w14:textId="593D3B2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7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54948F4C" w14:textId="1292BB5A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087E995F" w14:textId="47A9ADB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4E97E1EE" w14:textId="3EDD17E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/0110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624A4A99" w14:textId="1B19D287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55C8F55F" w14:textId="23935FC5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2C3290D0" w14:textId="4591960F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5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2AEA45AB" w14:textId="334278F3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787F7D3F" w14:textId="26DFB0A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7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DF4C8B5" w14:textId="2F0DCAD8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3A60EBA5" w14:textId="1DCDED41" w:rsidR="00610843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.5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6659455F" w14:textId="1981F563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/0010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2C4941B" w14:textId="61A9563C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7EF7B512" w14:textId="600086A0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197A2391" w14:textId="54EA8B21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6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7DB33449" w14:textId="21FB111E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5EE9C0B7" w14:textId="37202FCA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7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8931169" w14:textId="79B0E4A3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45F56069" w14:textId="6152DDBE" w:rsidR="00610843" w:rsidRPr="009257A8" w:rsidRDefault="00B0367B" w:rsidP="00B0367B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3DE35851" w14:textId="120641C3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/0010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D0FB652" w14:textId="0C290320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4585C628" w14:textId="2DDF5F86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7FEA5D1C" w14:textId="16D4F179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7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5D030736" w14:textId="7DFE2C1C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58388F30" w14:textId="3CE64910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  <w:r w:rsidR="00610843"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0CDA05D9" w14:textId="28CC0FB0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ACA78BB" w14:textId="2B05C1A6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3FEEE65A" w14:textId="108BDE99" w:rsidR="00610843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/11200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231F0E68" w14:textId="17D02AB8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58D4253B" w14:textId="23F07B08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380FC6AC" w14:textId="4CFF887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8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50457BAA" w14:textId="7D196C3F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14A61807" w14:textId="7D22FED4" w:rsidR="002B482D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  <w:r w:rsidR="002B482D"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2F49444" w14:textId="274F873F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88D9791" w14:textId="1739A407" w:rsidR="002B482D" w:rsidRPr="009257A8" w:rsidRDefault="00B0367B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1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05BAF145" w14:textId="4F967DC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/002000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3BE8D8BC" w14:textId="2A27283F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02B1D418" w14:textId="084492C2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5DA534DA" w14:textId="77915172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lastRenderedPageBreak/>
              <w:t>39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25E98908" w14:textId="1E08F85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0B3AB8B9" w14:textId="2C7EEA4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7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66CD4940" w14:textId="258C9394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52BC023" w14:textId="1AA0040D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2F37F21C" w14:textId="26B2796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/001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6C80175B" w14:textId="1A4D5DB4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6BFCDB27" w14:textId="38CC4ED9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7B225729" w14:textId="214A2232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0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6F76B3CF" w14:textId="2EE74F0B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37DCFCF8" w14:textId="1C9D770F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4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33E177CF" w14:textId="16B1B9CF" w:rsidR="00610843" w:rsidRPr="009257A8" w:rsidRDefault="008177FE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1C924EEF" w14:textId="4844053F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1.5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66F99E9F" w14:textId="748A2D68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/102100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6BBDFF23" w14:textId="03B1B562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5FBDFA00" w14:textId="54619581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5E704EF1" w14:textId="470132F3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1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1591636C" w14:textId="3E6489F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059FE0FB" w14:textId="3998BE04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5</w:t>
            </w:r>
            <w:r w:rsidR="00610843"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6186C03E" w14:textId="0467B11B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4160A06" w14:textId="7E78BFDE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71F26825" w14:textId="7965B69C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/10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989FA2C" w14:textId="2B07ABFB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67036F76" w14:textId="338ABB38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162CB8E1" w14:textId="5AF68A1E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2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4CBD5246" w14:textId="318F128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160A2CA9" w14:textId="47DB01C7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1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1F601215" w14:textId="27FC385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3A1F6CC8" w14:textId="263F6AAB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35DF46DD" w14:textId="7710E0FC" w:rsidR="002B482D" w:rsidRPr="009257A8" w:rsidRDefault="00DC1439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4/10200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43A27C6E" w14:textId="7D0A071F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3D827CB8" w14:textId="7FD34E93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09D7DF62" w14:textId="5D27FCD3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3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39A15A17" w14:textId="419686C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7E09F3A0" w14:textId="088E5314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0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5ED44812" w14:textId="7D4EF42F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3E9DEBAC" w14:textId="20D8CE82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2A292FF4" w14:textId="38772466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/11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10DDB9A0" w14:textId="5B947C76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0292F2BA" w14:textId="77777777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0FF47D5B" w14:textId="598C8E80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4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3179BA5E" w14:textId="0043B20D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25EF655E" w14:textId="2DF51BC6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  <w:r w:rsidR="00610843" w:rsidRPr="009257A8">
              <w:rPr>
                <w:rFonts w:eastAsia="SimSun"/>
                <w:sz w:val="20"/>
                <w:szCs w:val="20"/>
              </w:rPr>
              <w:t>4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6C1089FB" w14:textId="1711E36E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18A6349" w14:textId="244EBF04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8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450FC029" w14:textId="7C02BDF0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6/10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84BBA2B" w14:textId="0C0EAD35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21D78F1A" w14:textId="77777777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5A766E5C" w14:textId="5A2E7D1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5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0C74A063" w14:textId="1829A45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71399BBA" w14:textId="41F38503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3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A181D64" w14:textId="35F65685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1A2C51AF" w14:textId="38B5A829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2.5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31465D93" w14:textId="3FEA7AC5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/11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73809050" w14:textId="6594FA32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2B482D" w:rsidRPr="009257A8" w14:paraId="14E687A8" w14:textId="77777777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65998F84" w14:textId="3E05953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6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4F23A833" w14:textId="482A039C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F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25F87FED" w14:textId="403E959A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50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495060F1" w14:textId="1AE379B4" w:rsidR="002B482D" w:rsidRPr="009257A8" w:rsidRDefault="002B482D" w:rsidP="009257A8">
            <w:pPr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257A8">
              <w:rPr>
                <w:rFonts w:eastAsia="SimSun"/>
                <w:sz w:val="20"/>
                <w:szCs w:val="20"/>
              </w:rPr>
              <w:t>Anoxi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BA3E015" w14:textId="34897FB8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48D859FF" w14:textId="7D50D5D6" w:rsidR="002B482D" w:rsidRPr="009257A8" w:rsidRDefault="002B482D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/11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2F0179B5" w14:textId="3B86D47A" w:rsidR="002B482D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06541230" w14:textId="37326E67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51F77A55" w14:textId="75A7C98A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7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1E1CE067" w14:textId="2E263229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54D99ADF" w14:textId="7440EED6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6</w:t>
            </w:r>
            <w:r w:rsidR="00610843" w:rsidRPr="009257A8">
              <w:rPr>
                <w:rFonts w:eastAsia="SimSun"/>
                <w:sz w:val="20"/>
                <w:szCs w:val="20"/>
              </w:rPr>
              <w:t>2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3B17337B" w14:textId="4EB4D7E1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Stroke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46C8C292" w14:textId="1E5983C6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6402F2EC" w14:textId="6B210311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/002101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041EC0B1" w14:textId="042E4E58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  <w:tr w:rsidR="00610843" w:rsidRPr="009257A8" w14:paraId="43BBC597" w14:textId="77777777" w:rsidTr="00B0367B">
        <w:tc>
          <w:tcPr>
            <w:tcW w:w="875" w:type="dxa"/>
            <w:shd w:val="clear" w:color="auto" w:fill="D9D9D9" w:themeFill="background1" w:themeFillShade="D9"/>
            <w:vAlign w:val="center"/>
          </w:tcPr>
          <w:p w14:paraId="33F83447" w14:textId="7C342867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48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53FA4A7A" w14:textId="77FEF632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M</w:t>
            </w:r>
          </w:p>
        </w:tc>
        <w:tc>
          <w:tcPr>
            <w:tcW w:w="772" w:type="dxa"/>
            <w:shd w:val="clear" w:color="auto" w:fill="D9D9D9" w:themeFill="background1" w:themeFillShade="D9"/>
            <w:vAlign w:val="center"/>
          </w:tcPr>
          <w:p w14:paraId="44081D7C" w14:textId="72E9CAB1" w:rsidR="00610843" w:rsidRPr="009257A8" w:rsidRDefault="001A4B18" w:rsidP="009257A8">
            <w:pPr>
              <w:jc w:val="center"/>
              <w:rPr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2</w:t>
            </w:r>
            <w:r w:rsidR="00610843" w:rsidRPr="009257A8">
              <w:rPr>
                <w:rFonts w:eastAsia="SimSun"/>
                <w:sz w:val="20"/>
                <w:szCs w:val="20"/>
              </w:rPr>
              <w:t>6</w:t>
            </w:r>
          </w:p>
        </w:tc>
        <w:tc>
          <w:tcPr>
            <w:tcW w:w="1055" w:type="dxa"/>
            <w:shd w:val="clear" w:color="auto" w:fill="D9D9D9" w:themeFill="background1" w:themeFillShade="D9"/>
            <w:vAlign w:val="center"/>
          </w:tcPr>
          <w:p w14:paraId="065FFEDC" w14:textId="753C7FDD" w:rsidR="00610843" w:rsidRPr="009257A8" w:rsidRDefault="00610843" w:rsidP="009257A8">
            <w:pPr>
              <w:jc w:val="center"/>
              <w:rPr>
                <w:rFonts w:eastAsia="Times New Roman"/>
                <w:sz w:val="20"/>
                <w:szCs w:val="20"/>
                <w:shd w:val="clear" w:color="auto" w:fill="FFFFFF"/>
              </w:rPr>
            </w:pPr>
            <w:r w:rsidRPr="009257A8">
              <w:rPr>
                <w:rFonts w:eastAsia="SimSun"/>
                <w:sz w:val="20"/>
                <w:szCs w:val="20"/>
              </w:rPr>
              <w:t>Trauma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BC0E51C" w14:textId="2D0235BA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22223CF0" w14:textId="48D3DE89" w:rsidR="00610843" w:rsidRPr="009257A8" w:rsidRDefault="00610843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7/112102</w:t>
            </w:r>
          </w:p>
        </w:tc>
        <w:tc>
          <w:tcPr>
            <w:tcW w:w="1060" w:type="dxa"/>
            <w:shd w:val="clear" w:color="auto" w:fill="D9D9D9" w:themeFill="background1" w:themeFillShade="D9"/>
            <w:vAlign w:val="center"/>
          </w:tcPr>
          <w:p w14:paraId="16888DE5" w14:textId="7359D0E8" w:rsidR="00610843" w:rsidRPr="009257A8" w:rsidRDefault="00C90D4B" w:rsidP="009257A8">
            <w:pPr>
              <w:jc w:val="center"/>
              <w:rPr>
                <w:sz w:val="20"/>
                <w:szCs w:val="20"/>
              </w:rPr>
            </w:pPr>
            <w:r w:rsidRPr="009257A8">
              <w:rPr>
                <w:rFonts w:eastAsia="SimSun"/>
                <w:sz w:val="20"/>
                <w:szCs w:val="20"/>
              </w:rPr>
              <w:t>UWS</w:t>
            </w:r>
            <w:r>
              <w:rPr>
                <w:rFonts w:eastAsia="SimSun"/>
                <w:sz w:val="20"/>
                <w:szCs w:val="20"/>
              </w:rPr>
              <w:t>/VS</w:t>
            </w:r>
          </w:p>
        </w:tc>
      </w:tr>
    </w:tbl>
    <w:p w14:paraId="60367524" w14:textId="51F9E80E" w:rsidR="00272292" w:rsidRPr="00272292" w:rsidRDefault="00272292">
      <w:pPr>
        <w:rPr>
          <w:rFonts w:eastAsia="Arial"/>
          <w:sz w:val="20"/>
          <w:szCs w:val="20"/>
        </w:rPr>
      </w:pPr>
      <w:r w:rsidRPr="00272292">
        <w:rPr>
          <w:sz w:val="20"/>
          <w:szCs w:val="20"/>
        </w:rPr>
        <w:t xml:space="preserve">F - female; M - male; CRS-R - </w:t>
      </w:r>
      <w:r w:rsidRPr="00272292">
        <w:rPr>
          <w:rFonts w:eastAsia="Arial"/>
          <w:sz w:val="20"/>
          <w:szCs w:val="20"/>
        </w:rPr>
        <w:t xml:space="preserve">Coma Recovery Scale-Revised; MCS </w:t>
      </w:r>
      <w:r w:rsidR="00EF39E8">
        <w:rPr>
          <w:rFonts w:eastAsia="Arial"/>
          <w:sz w:val="20"/>
          <w:szCs w:val="20"/>
        </w:rPr>
        <w:t xml:space="preserve">- minimally conscious state; </w:t>
      </w:r>
      <w:r w:rsidRPr="00272292">
        <w:rPr>
          <w:rFonts w:eastAsia="Arial"/>
          <w:sz w:val="20"/>
          <w:szCs w:val="20"/>
        </w:rPr>
        <w:t>UWS</w:t>
      </w:r>
      <w:r w:rsidR="00EF39E8">
        <w:rPr>
          <w:rFonts w:eastAsia="Arial"/>
          <w:sz w:val="20"/>
          <w:szCs w:val="20"/>
        </w:rPr>
        <w:t>/VS</w:t>
      </w:r>
      <w:r w:rsidRPr="00272292">
        <w:rPr>
          <w:rFonts w:eastAsia="Arial"/>
          <w:sz w:val="20"/>
          <w:szCs w:val="20"/>
        </w:rPr>
        <w:t xml:space="preserve"> - </w:t>
      </w:r>
      <w:r w:rsidR="00EF39E8" w:rsidRPr="00272292">
        <w:rPr>
          <w:rFonts w:eastAsia="Arial"/>
          <w:sz w:val="20"/>
          <w:szCs w:val="20"/>
        </w:rPr>
        <w:t>unresponsive wakefulness syndrome</w:t>
      </w:r>
      <w:r w:rsidR="00EF39E8" w:rsidRPr="00272292">
        <w:rPr>
          <w:rFonts w:eastAsia="Arial"/>
          <w:sz w:val="20"/>
          <w:szCs w:val="20"/>
        </w:rPr>
        <w:t xml:space="preserve"> </w:t>
      </w:r>
      <w:r w:rsidR="00EF39E8">
        <w:rPr>
          <w:rFonts w:eastAsia="Arial"/>
          <w:sz w:val="20"/>
          <w:szCs w:val="20"/>
        </w:rPr>
        <w:t>/ vegetative state</w:t>
      </w:r>
      <w:bookmarkStart w:id="0" w:name="_GoBack"/>
      <w:bookmarkEnd w:id="0"/>
      <w:r w:rsidR="00651E93">
        <w:rPr>
          <w:rFonts w:hint="eastAsia"/>
          <w:sz w:val="20"/>
        </w:rPr>
        <w:t>.</w:t>
      </w:r>
    </w:p>
    <w:p w14:paraId="567A4DAC" w14:textId="323605EC" w:rsidR="00841D8F" w:rsidRPr="00841D8F" w:rsidRDefault="00841D8F">
      <w:pPr>
        <w:rPr>
          <w:sz w:val="20"/>
          <w:szCs w:val="20"/>
        </w:rPr>
      </w:pPr>
    </w:p>
    <w:sectPr w:rsidR="00841D8F" w:rsidRPr="00841D8F" w:rsidSect="00610843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690"/>
    <w:rsid w:val="00032EEA"/>
    <w:rsid w:val="00036927"/>
    <w:rsid w:val="000622CB"/>
    <w:rsid w:val="000673FF"/>
    <w:rsid w:val="000747DF"/>
    <w:rsid w:val="000861B3"/>
    <w:rsid w:val="000E0003"/>
    <w:rsid w:val="000E33FA"/>
    <w:rsid w:val="000E595B"/>
    <w:rsid w:val="00102B85"/>
    <w:rsid w:val="00111FFC"/>
    <w:rsid w:val="0015166E"/>
    <w:rsid w:val="0018358D"/>
    <w:rsid w:val="001846B7"/>
    <w:rsid w:val="0019566F"/>
    <w:rsid w:val="001A4B18"/>
    <w:rsid w:val="001C37E3"/>
    <w:rsid w:val="00257C2D"/>
    <w:rsid w:val="002712B3"/>
    <w:rsid w:val="00272292"/>
    <w:rsid w:val="00274690"/>
    <w:rsid w:val="00287360"/>
    <w:rsid w:val="00287364"/>
    <w:rsid w:val="00290421"/>
    <w:rsid w:val="002A1761"/>
    <w:rsid w:val="002A5E43"/>
    <w:rsid w:val="002B372A"/>
    <w:rsid w:val="002B482D"/>
    <w:rsid w:val="002B7733"/>
    <w:rsid w:val="003132AE"/>
    <w:rsid w:val="00340799"/>
    <w:rsid w:val="00391458"/>
    <w:rsid w:val="003D3EA3"/>
    <w:rsid w:val="00447C47"/>
    <w:rsid w:val="00486CC3"/>
    <w:rsid w:val="004B57BD"/>
    <w:rsid w:val="004C3BFE"/>
    <w:rsid w:val="004E5D59"/>
    <w:rsid w:val="004F0EB1"/>
    <w:rsid w:val="004F48FF"/>
    <w:rsid w:val="005327FA"/>
    <w:rsid w:val="00543741"/>
    <w:rsid w:val="005904D0"/>
    <w:rsid w:val="00594F27"/>
    <w:rsid w:val="005A2A9F"/>
    <w:rsid w:val="005F0DCE"/>
    <w:rsid w:val="00610843"/>
    <w:rsid w:val="00623317"/>
    <w:rsid w:val="006336AF"/>
    <w:rsid w:val="0063567E"/>
    <w:rsid w:val="00644589"/>
    <w:rsid w:val="00651E93"/>
    <w:rsid w:val="00660E9F"/>
    <w:rsid w:val="006A741B"/>
    <w:rsid w:val="006C592C"/>
    <w:rsid w:val="006E61CF"/>
    <w:rsid w:val="006F073F"/>
    <w:rsid w:val="006F7244"/>
    <w:rsid w:val="00707AED"/>
    <w:rsid w:val="0071350F"/>
    <w:rsid w:val="00714D87"/>
    <w:rsid w:val="00726E82"/>
    <w:rsid w:val="0075264F"/>
    <w:rsid w:val="00753B4E"/>
    <w:rsid w:val="00760D67"/>
    <w:rsid w:val="007B7A24"/>
    <w:rsid w:val="007C4BD1"/>
    <w:rsid w:val="008150CC"/>
    <w:rsid w:val="008177FE"/>
    <w:rsid w:val="00841D8F"/>
    <w:rsid w:val="00894D1B"/>
    <w:rsid w:val="008B6BFC"/>
    <w:rsid w:val="00906F08"/>
    <w:rsid w:val="009257A8"/>
    <w:rsid w:val="00972EA3"/>
    <w:rsid w:val="009B3B43"/>
    <w:rsid w:val="009C2641"/>
    <w:rsid w:val="009D68F4"/>
    <w:rsid w:val="009E0A98"/>
    <w:rsid w:val="00A151EE"/>
    <w:rsid w:val="00A1580A"/>
    <w:rsid w:val="00A2650C"/>
    <w:rsid w:val="00A54081"/>
    <w:rsid w:val="00A76CE4"/>
    <w:rsid w:val="00AA0077"/>
    <w:rsid w:val="00AD2BBE"/>
    <w:rsid w:val="00B017B0"/>
    <w:rsid w:val="00B03416"/>
    <w:rsid w:val="00B0367B"/>
    <w:rsid w:val="00B53004"/>
    <w:rsid w:val="00B61600"/>
    <w:rsid w:val="00B708AB"/>
    <w:rsid w:val="00B7181D"/>
    <w:rsid w:val="00BC0D58"/>
    <w:rsid w:val="00BC731F"/>
    <w:rsid w:val="00BD0D7F"/>
    <w:rsid w:val="00C36212"/>
    <w:rsid w:val="00C43E5B"/>
    <w:rsid w:val="00C63DAD"/>
    <w:rsid w:val="00C90D4B"/>
    <w:rsid w:val="00C978FF"/>
    <w:rsid w:val="00CB6530"/>
    <w:rsid w:val="00CB7E05"/>
    <w:rsid w:val="00D355A8"/>
    <w:rsid w:val="00DA3710"/>
    <w:rsid w:val="00DB0625"/>
    <w:rsid w:val="00DC1439"/>
    <w:rsid w:val="00DD442A"/>
    <w:rsid w:val="00E10634"/>
    <w:rsid w:val="00EF3188"/>
    <w:rsid w:val="00EF39E8"/>
    <w:rsid w:val="00F54883"/>
    <w:rsid w:val="00F649FF"/>
    <w:rsid w:val="00F7318F"/>
    <w:rsid w:val="00F84278"/>
    <w:rsid w:val="00F91982"/>
    <w:rsid w:val="00FA5832"/>
    <w:rsid w:val="00FB222F"/>
    <w:rsid w:val="00FC5B0D"/>
    <w:rsid w:val="00FD5DAF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A16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583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07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a5"/>
    <w:uiPriority w:val="99"/>
    <w:semiHidden/>
    <w:unhideWhenUsed/>
    <w:rsid w:val="00B53004"/>
    <w:rPr>
      <w:rFonts w:ascii="SimSun" w:eastAsia="SimSun"/>
    </w:rPr>
  </w:style>
  <w:style w:type="character" w:customStyle="1" w:styleId="a5">
    <w:name w:val="文档结构图字符"/>
    <w:basedOn w:val="a0"/>
    <w:link w:val="a4"/>
    <w:uiPriority w:val="99"/>
    <w:semiHidden/>
    <w:rsid w:val="00B53004"/>
    <w:rPr>
      <w:rFonts w:ascii="SimSun" w:eastAsia="SimSun" w:hAnsi="Times New Roman" w:cs="Times New Roman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7B7A24"/>
    <w:rPr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7B7A24"/>
    <w:rPr>
      <w:rFonts w:ascii="Times New Roman" w:hAnsi="Times New Roman" w:cs="Times New Roman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B7A2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B7A24"/>
    <w:rPr>
      <w:sz w:val="20"/>
      <w:szCs w:val="20"/>
    </w:rPr>
  </w:style>
  <w:style w:type="character" w:customStyle="1" w:styleId="aa">
    <w:name w:val="批注文字字符"/>
    <w:basedOn w:val="a0"/>
    <w:link w:val="a9"/>
    <w:uiPriority w:val="99"/>
    <w:semiHidden/>
    <w:rsid w:val="007B7A24"/>
    <w:rPr>
      <w:rFonts w:ascii="Times New Roman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B7A24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7B7A24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C17EB830-8D59-6541-BB52-65D8C1A70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89</Words>
  <Characters>1652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g</dc:creator>
  <cp:keywords/>
  <dc:description/>
  <cp:lastModifiedBy>Yang Bai</cp:lastModifiedBy>
  <cp:revision>9</cp:revision>
  <dcterms:created xsi:type="dcterms:W3CDTF">2020-12-27T09:23:00Z</dcterms:created>
  <dcterms:modified xsi:type="dcterms:W3CDTF">2022-11-29T12:19:00Z</dcterms:modified>
</cp:coreProperties>
</file>